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Look w:val="04A0" w:firstRow="1" w:lastRow="0" w:firstColumn="1" w:lastColumn="0" w:noHBand="0" w:noVBand="1"/>
      </w:tblPr>
      <w:tblGrid>
        <w:gridCol w:w="1985"/>
        <w:gridCol w:w="2268"/>
        <w:gridCol w:w="5580"/>
        <w:gridCol w:w="1507"/>
      </w:tblGrid>
      <w:tr w:rsidR="00D3265B" w:rsidRPr="00D3265B" w14:paraId="011A0A0E" w14:textId="77777777" w:rsidTr="00D3265B">
        <w:trPr>
          <w:trHeight w:val="290"/>
        </w:trPr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30BD7" w14:textId="16746826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7976B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D326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</w:t>
            </w:r>
            <w:r w:rsidRPr="00D32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ferentially expressed genes in Δ</w:t>
            </w:r>
            <w:r w:rsidRPr="00D3265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seC</w:t>
            </w:r>
            <w:r w:rsidRPr="00D32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lative to the wild-type strain ATCC43816</w:t>
            </w:r>
          </w:p>
        </w:tc>
      </w:tr>
      <w:tr w:rsidR="00D3265B" w:rsidRPr="00D3265B" w14:paraId="368FBF3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4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DC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8A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6B7" w14:textId="52631B0A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:rsidR="00D3265B" w:rsidRPr="00D3265B" w14:paraId="7B33275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84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AB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3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E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9164</w:t>
            </w:r>
          </w:p>
        </w:tc>
      </w:tr>
      <w:tr w:rsidR="00D3265B" w:rsidRPr="00D3265B" w14:paraId="37492F2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99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11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1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C family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B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2966</w:t>
            </w:r>
          </w:p>
        </w:tc>
      </w:tr>
      <w:tr w:rsidR="00D3265B" w:rsidRPr="00D3265B" w14:paraId="5F77265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B8C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FE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4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giW/YdeI family stress tolerance OB fold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0E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659</w:t>
            </w:r>
          </w:p>
        </w:tc>
      </w:tr>
      <w:tr w:rsidR="00D3265B" w:rsidRPr="00D3265B" w14:paraId="1EB18A7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A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BC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BE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A6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4268</w:t>
            </w:r>
          </w:p>
        </w:tc>
      </w:tr>
      <w:tr w:rsidR="00D3265B" w:rsidRPr="00D3265B" w14:paraId="6766C41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6C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E6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D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 system response regulator Qse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7D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09403</w:t>
            </w:r>
          </w:p>
        </w:tc>
      </w:tr>
      <w:tr w:rsidR="00D3265B" w:rsidRPr="00D3265B" w14:paraId="371F320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35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51D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F8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DA8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0914</w:t>
            </w:r>
          </w:p>
        </w:tc>
      </w:tr>
      <w:tr w:rsidR="00D3265B" w:rsidRPr="00D3265B" w14:paraId="25936C6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47F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B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69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A4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2857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F4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6913</w:t>
            </w:r>
          </w:p>
        </w:tc>
      </w:tr>
      <w:tr w:rsidR="00D3265B" w:rsidRPr="00D3265B" w14:paraId="35956E4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3C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15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41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-3-phosphate dehydro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4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5408</w:t>
            </w:r>
          </w:p>
        </w:tc>
      </w:tr>
      <w:tr w:rsidR="00D3265B" w:rsidRPr="00D3265B" w14:paraId="04AB94C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851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77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5F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1D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5742</w:t>
            </w:r>
          </w:p>
        </w:tc>
      </w:tr>
      <w:tr w:rsidR="00D3265B" w:rsidRPr="00D3265B" w14:paraId="66B5AD3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EA7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25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0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373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4F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3948</w:t>
            </w:r>
          </w:p>
        </w:tc>
      </w:tr>
      <w:tr w:rsidR="00D3265B" w:rsidRPr="00D3265B" w14:paraId="37B35B2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57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55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n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CE3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nate ABC transporter%2C permease protein Ph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6A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2547</w:t>
            </w:r>
          </w:p>
        </w:tc>
      </w:tr>
      <w:tr w:rsidR="00D3265B" w:rsidRPr="00D3265B" w14:paraId="47991CD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1B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0E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DE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1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8417</w:t>
            </w:r>
          </w:p>
        </w:tc>
      </w:tr>
      <w:tr w:rsidR="00D3265B" w:rsidRPr="00D3265B" w14:paraId="6E1BA7E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8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B91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5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E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07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477</w:t>
            </w:r>
          </w:p>
        </w:tc>
      </w:tr>
      <w:tr w:rsidR="00D3265B" w:rsidRPr="00D3265B" w14:paraId="1E58953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F9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E3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0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FA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1022</w:t>
            </w:r>
          </w:p>
        </w:tc>
      </w:tr>
      <w:tr w:rsidR="00D3265B" w:rsidRPr="00D3265B" w14:paraId="0A143CF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E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A4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45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BFF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667</w:t>
            </w:r>
          </w:p>
        </w:tc>
      </w:tr>
      <w:tr w:rsidR="00D3265B" w:rsidRPr="00D3265B" w14:paraId="739668A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8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EC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4B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22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6232</w:t>
            </w:r>
          </w:p>
        </w:tc>
      </w:tr>
      <w:tr w:rsidR="00D3265B" w:rsidRPr="00D3265B" w14:paraId="04DE668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F1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B2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59E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EE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2547</w:t>
            </w:r>
          </w:p>
        </w:tc>
      </w:tr>
      <w:tr w:rsidR="00D3265B" w:rsidRPr="00D3265B" w14:paraId="299FC6B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C6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8B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05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EB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R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70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2547</w:t>
            </w:r>
          </w:p>
        </w:tc>
      </w:tr>
      <w:tr w:rsidR="00D3265B" w:rsidRPr="00D3265B" w14:paraId="76B6E8B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43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27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9D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F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7999</w:t>
            </w:r>
          </w:p>
        </w:tc>
      </w:tr>
      <w:tr w:rsidR="00D3265B" w:rsidRPr="00D3265B" w14:paraId="3DD8873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2F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11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D8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1E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0112</w:t>
            </w:r>
          </w:p>
        </w:tc>
      </w:tr>
      <w:tr w:rsidR="00D3265B" w:rsidRPr="00D3265B" w14:paraId="617B99B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47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B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y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67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retion protein Hly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E3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2964</w:t>
            </w:r>
          </w:p>
        </w:tc>
      </w:tr>
      <w:tr w:rsidR="00D3265B" w:rsidRPr="00D3265B" w14:paraId="2C9AFD7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F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42D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B1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/pilus periplasmic chaper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02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8417</w:t>
            </w:r>
          </w:p>
        </w:tc>
      </w:tr>
      <w:tr w:rsidR="00D3265B" w:rsidRPr="00D3265B" w14:paraId="118A7EA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834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64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p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3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yl hydroperoxide reductase subunit F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0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254</w:t>
            </w:r>
          </w:p>
        </w:tc>
      </w:tr>
      <w:tr w:rsidR="00D3265B" w:rsidRPr="00D3265B" w14:paraId="4B277DC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8F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14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A6D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8A8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A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F2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1945</w:t>
            </w:r>
          </w:p>
        </w:tc>
      </w:tr>
      <w:tr w:rsidR="00D3265B" w:rsidRPr="00D3265B" w14:paraId="049066A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E7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AD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F2E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-system connector protein YcgZ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E9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1945</w:t>
            </w:r>
          </w:p>
        </w:tc>
      </w:tr>
      <w:tr w:rsidR="00D3265B" w:rsidRPr="00D3265B" w14:paraId="2AB0F0B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8A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5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26C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CAE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8493</w:t>
            </w:r>
          </w:p>
        </w:tc>
      </w:tr>
      <w:tr w:rsidR="00D3265B" w:rsidRPr="00D3265B" w14:paraId="111DBEB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19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2B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A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3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9483</w:t>
            </w:r>
          </w:p>
        </w:tc>
      </w:tr>
      <w:tr w:rsidR="00D3265B" w:rsidRPr="00D3265B" w14:paraId="0899A59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6F3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3B3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C44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7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6913</w:t>
            </w:r>
          </w:p>
        </w:tc>
      </w:tr>
      <w:tr w:rsidR="00D3265B" w:rsidRPr="00D3265B" w14:paraId="36367E4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9F5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43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84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 Cec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1C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5142</w:t>
            </w:r>
          </w:p>
        </w:tc>
      </w:tr>
      <w:tr w:rsidR="00D3265B" w:rsidRPr="00D3265B" w14:paraId="45A5EE2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35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7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59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0 family metallopept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A1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891</w:t>
            </w:r>
          </w:p>
        </w:tc>
      </w:tr>
      <w:tr w:rsidR="00D3265B" w:rsidRPr="00D3265B" w14:paraId="725BC86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A2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58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B5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arabinitol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79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0001</w:t>
            </w:r>
          </w:p>
        </w:tc>
      </w:tr>
      <w:tr w:rsidR="00D3265B" w:rsidRPr="00D3265B" w14:paraId="406B4B0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E0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823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r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5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inducer 2 ABC transporter substrate-binding protein Lsr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E3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9774</w:t>
            </w:r>
          </w:p>
        </w:tc>
      </w:tr>
      <w:tr w:rsidR="00D3265B" w:rsidRPr="00D3265B" w14:paraId="14754E6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6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7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4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n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EC2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nate metabolism transcriptional regulator PhnF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F2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4463</w:t>
            </w:r>
          </w:p>
        </w:tc>
      </w:tr>
      <w:tr w:rsidR="00D3265B" w:rsidRPr="00D3265B" w14:paraId="548C1D7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26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21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B4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(P)H-dependent oxidoreduc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BD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7888</w:t>
            </w:r>
          </w:p>
        </w:tc>
      </w:tr>
      <w:tr w:rsidR="00D3265B" w:rsidRPr="00D3265B" w14:paraId="5F64275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7B8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DE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26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6F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1471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F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2775</w:t>
            </w:r>
          </w:p>
        </w:tc>
      </w:tr>
      <w:tr w:rsidR="00D3265B" w:rsidRPr="00D3265B" w14:paraId="0FD885D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58C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C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1E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CF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3186</w:t>
            </w:r>
          </w:p>
        </w:tc>
      </w:tr>
      <w:tr w:rsidR="00D3265B" w:rsidRPr="00D3265B" w14:paraId="54BEA63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4F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A9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9E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D1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2986</w:t>
            </w:r>
          </w:p>
        </w:tc>
      </w:tr>
      <w:tr w:rsidR="00D3265B" w:rsidRPr="00D3265B" w14:paraId="0DAD32B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1B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108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A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80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5075</w:t>
            </w:r>
          </w:p>
        </w:tc>
      </w:tr>
      <w:tr w:rsidR="00D3265B" w:rsidRPr="00D3265B" w14:paraId="0967900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DE7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D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r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28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-5-phosphonooxypentane-2%2C4-dione thio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75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0164</w:t>
            </w:r>
          </w:p>
        </w:tc>
      </w:tr>
      <w:tr w:rsidR="00D3265B" w:rsidRPr="00D3265B" w14:paraId="3DAA02B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A32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D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CEA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r/CflA family multidrug efflux 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3D1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3783</w:t>
            </w:r>
          </w:p>
        </w:tc>
      </w:tr>
      <w:tr w:rsidR="00D3265B" w:rsidRPr="00D3265B" w14:paraId="59D7D35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67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6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23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6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DFB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ix-turn-helix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E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2791</w:t>
            </w:r>
          </w:p>
        </w:tc>
      </w:tr>
      <w:tr w:rsidR="00D3265B" w:rsidRPr="00D3265B" w14:paraId="1D07AB3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E1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5FC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r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7E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4S)-4-hydroxy-5-phosphonooxypentane-2%2C3-dione isom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EF3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8985</w:t>
            </w:r>
          </w:p>
        </w:tc>
      </w:tr>
      <w:tr w:rsidR="00D3265B" w:rsidRPr="00D3265B" w14:paraId="7FC0B92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FD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CF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84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A6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ohydro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EDB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8985</w:t>
            </w:r>
          </w:p>
        </w:tc>
      </w:tr>
      <w:tr w:rsidR="00D3265B" w:rsidRPr="00D3265B" w14:paraId="1E70190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36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8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E13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83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B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uapor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B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7585</w:t>
            </w:r>
          </w:p>
        </w:tc>
      </w:tr>
      <w:tr w:rsidR="00D3265B" w:rsidRPr="00D3265B" w14:paraId="0DF6408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7B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0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3EF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C2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7585</w:t>
            </w:r>
          </w:p>
        </w:tc>
      </w:tr>
      <w:tr w:rsidR="00D3265B" w:rsidRPr="00D3265B" w14:paraId="6C14F45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83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8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75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E0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8587</w:t>
            </w:r>
          </w:p>
        </w:tc>
      </w:tr>
      <w:tr w:rsidR="00D3265B" w:rsidRPr="00D3265B" w14:paraId="14C68FA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7A0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2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F6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6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9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gjV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B2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1588</w:t>
            </w:r>
          </w:p>
        </w:tc>
      </w:tr>
      <w:tr w:rsidR="00D3265B" w:rsidRPr="00D3265B" w14:paraId="0FF1057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7C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0C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FD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5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3491</w:t>
            </w:r>
          </w:p>
        </w:tc>
      </w:tr>
      <w:tr w:rsidR="00D3265B" w:rsidRPr="00D3265B" w14:paraId="1ADCBD4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AC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6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BA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6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26F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olysin III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141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7933</w:t>
            </w:r>
          </w:p>
        </w:tc>
      </w:tr>
      <w:tr w:rsidR="00D3265B" w:rsidRPr="00D3265B" w14:paraId="29E780F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1F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0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33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6A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99A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634</w:t>
            </w:r>
          </w:p>
        </w:tc>
      </w:tr>
      <w:tr w:rsidR="00D3265B" w:rsidRPr="00D3265B" w14:paraId="4869330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A1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3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62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34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634</w:t>
            </w:r>
          </w:p>
        </w:tc>
      </w:tr>
      <w:tr w:rsidR="00D3265B" w:rsidRPr="00D3265B" w14:paraId="61FD151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F99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484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K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B2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 isocitrate dehydrogenase kinase/phospha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9E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1029</w:t>
            </w:r>
          </w:p>
        </w:tc>
      </w:tr>
      <w:tr w:rsidR="00D3265B" w:rsidRPr="00D3265B" w14:paraId="10625B0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2EA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7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79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al stress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E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4279</w:t>
            </w:r>
          </w:p>
        </w:tc>
      </w:tr>
      <w:tr w:rsidR="00D3265B" w:rsidRPr="00D3265B" w14:paraId="76BCC4F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09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B8F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0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D9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aF N-terminal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FC6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452</w:t>
            </w:r>
          </w:p>
        </w:tc>
      </w:tr>
      <w:tr w:rsidR="00D3265B" w:rsidRPr="00D3265B" w14:paraId="2CF1191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C9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91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p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750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on-enterobactin 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CA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2285</w:t>
            </w:r>
          </w:p>
        </w:tc>
      </w:tr>
      <w:tr w:rsidR="00D3265B" w:rsidRPr="00D3265B" w14:paraId="0B1A36E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1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F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t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820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midine utilization protein 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3C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3873</w:t>
            </w:r>
          </w:p>
        </w:tc>
      </w:tr>
      <w:tr w:rsidR="00D3265B" w:rsidRPr="00D3265B" w14:paraId="6BA11B8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D53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E6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9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3F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4F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5951</w:t>
            </w:r>
          </w:p>
        </w:tc>
      </w:tr>
      <w:tr w:rsidR="00D3265B" w:rsidRPr="00D3265B" w14:paraId="1A21522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FE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35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5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90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A6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5951</w:t>
            </w:r>
          </w:p>
        </w:tc>
      </w:tr>
      <w:tr w:rsidR="00D3265B" w:rsidRPr="00D3265B" w14:paraId="49982DA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7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E2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5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45A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C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5951</w:t>
            </w:r>
          </w:p>
        </w:tc>
      </w:tr>
      <w:tr w:rsidR="00D3265B" w:rsidRPr="00D3265B" w14:paraId="2B5E7B0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6E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64A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53F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citrate ly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A9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0041</w:t>
            </w:r>
          </w:p>
        </w:tc>
      </w:tr>
      <w:tr w:rsidR="00D3265B" w:rsidRPr="00D3265B" w14:paraId="32054DC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74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D1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xs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E1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-Xaa-Ser repeat protein Hxs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9D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3828</w:t>
            </w:r>
          </w:p>
        </w:tc>
      </w:tr>
      <w:tr w:rsidR="00D3265B" w:rsidRPr="00D3265B" w14:paraId="01E41D0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D4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FD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4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0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thione perox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597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8644</w:t>
            </w:r>
          </w:p>
        </w:tc>
      </w:tr>
      <w:tr w:rsidR="00D3265B" w:rsidRPr="00D3265B" w14:paraId="5222F60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2D2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8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69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c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A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ionate ki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D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9425</w:t>
            </w:r>
          </w:p>
        </w:tc>
      </w:tr>
      <w:tr w:rsidR="00D3265B" w:rsidRPr="00D3265B" w14:paraId="25B3759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F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07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gO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AE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2-hydroxyglutarate ox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2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4794</w:t>
            </w:r>
          </w:p>
        </w:tc>
      </w:tr>
      <w:tr w:rsidR="00D3265B" w:rsidRPr="00D3265B" w14:paraId="3FC42FC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AD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8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t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49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imidine utilization protein 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E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0863</w:t>
            </w:r>
          </w:p>
        </w:tc>
      </w:tr>
      <w:tr w:rsidR="00D3265B" w:rsidRPr="00D3265B" w14:paraId="124D1DD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F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87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2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8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xX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AA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813</w:t>
            </w:r>
          </w:p>
        </w:tc>
      </w:tr>
      <w:tr w:rsidR="00D3265B" w:rsidRPr="00D3265B" w14:paraId="028FCAB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32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34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A7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nate:proton sym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3E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6479</w:t>
            </w:r>
          </w:p>
        </w:tc>
      </w:tr>
      <w:tr w:rsidR="00D3265B" w:rsidRPr="00D3265B" w14:paraId="3B1B812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73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2B7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6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guanylate phosphodiest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F7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7392</w:t>
            </w:r>
          </w:p>
        </w:tc>
      </w:tr>
      <w:tr w:rsidR="00D3265B" w:rsidRPr="00D3265B" w14:paraId="5A285DC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2A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C6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18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H-type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17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3947</w:t>
            </w:r>
          </w:p>
        </w:tc>
      </w:tr>
      <w:tr w:rsidR="00D3265B" w:rsidRPr="00D3265B" w14:paraId="7FBC613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7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0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7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ve intermediate/imine deami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5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2428</w:t>
            </w:r>
          </w:p>
        </w:tc>
      </w:tr>
      <w:tr w:rsidR="00D3265B" w:rsidRPr="00D3265B" w14:paraId="5D7FD77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19C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3F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0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DD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in-degrading fac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DA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2842</w:t>
            </w:r>
          </w:p>
        </w:tc>
      </w:tr>
      <w:tr w:rsidR="00D3265B" w:rsidRPr="00D3265B" w14:paraId="62479B5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8B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1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15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C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1-phosphate adenylyl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0E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0242</w:t>
            </w:r>
          </w:p>
        </w:tc>
      </w:tr>
      <w:tr w:rsidR="00D3265B" w:rsidRPr="00D3265B" w14:paraId="7A8D31B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4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2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32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X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949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debranching protein GlgX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C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0934</w:t>
            </w:r>
          </w:p>
        </w:tc>
      </w:tr>
      <w:tr w:rsidR="00D3265B" w:rsidRPr="00D3265B" w14:paraId="19785ED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16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17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5B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inducer 2 import system permease Lsr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F0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1181</w:t>
            </w:r>
          </w:p>
        </w:tc>
      </w:tr>
      <w:tr w:rsidR="00D3265B" w:rsidRPr="00D3265B" w14:paraId="455D54A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016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08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6E8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ABC transporter substrate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F0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7895</w:t>
            </w:r>
          </w:p>
        </w:tc>
      </w:tr>
      <w:tr w:rsidR="00D3265B" w:rsidRPr="00D3265B" w14:paraId="652A1C0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8F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4D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2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DC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 starvation protein 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82E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738</w:t>
            </w:r>
          </w:p>
        </w:tc>
      </w:tr>
      <w:tr w:rsidR="00D3265B" w:rsidRPr="00D3265B" w14:paraId="3DCA96F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9C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12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3E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triesterase-related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D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1021</w:t>
            </w:r>
          </w:p>
        </w:tc>
      </w:tr>
      <w:tr w:rsidR="00D3265B" w:rsidRPr="00D3265B" w14:paraId="4A135C1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F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54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xs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CC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-Xaa-Ser system radical SAM maturase Hxs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EA8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521</w:t>
            </w:r>
          </w:p>
        </w:tc>
      </w:tr>
      <w:tr w:rsidR="00D3265B" w:rsidRPr="00D3265B" w14:paraId="368B99C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64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14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96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topoisomerase IV subunit 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42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1007</w:t>
            </w:r>
          </w:p>
        </w:tc>
      </w:tr>
      <w:tr w:rsidR="00D3265B" w:rsidRPr="00D3265B" w14:paraId="7EB5753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30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0E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V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5C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 nitric oxide reductase flavorubredox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B84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4954</w:t>
            </w:r>
          </w:p>
        </w:tc>
      </w:tr>
      <w:tr w:rsidR="00D3265B" w:rsidRPr="00D3265B" w14:paraId="5C6D46E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92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B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i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1F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 starvation induced protein Csi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02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0287</w:t>
            </w:r>
          </w:p>
        </w:tc>
      </w:tr>
      <w:tr w:rsidR="00D3265B" w:rsidRPr="00D3265B" w14:paraId="5BE675B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5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B09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B5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ix-turn-helix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D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6232</w:t>
            </w:r>
          </w:p>
        </w:tc>
      </w:tr>
      <w:tr w:rsidR="00D3265B" w:rsidRPr="00D3265B" w14:paraId="47901FC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35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7A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7F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chol 1%2C2-dioxy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93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2547</w:t>
            </w:r>
          </w:p>
        </w:tc>
      </w:tr>
      <w:tr w:rsidR="00D3265B" w:rsidRPr="00D3265B" w14:paraId="3AC6794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A5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DCE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u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2C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H2-dependent alkanesulfonate monooxy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EA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2547</w:t>
            </w:r>
          </w:p>
        </w:tc>
      </w:tr>
      <w:tr w:rsidR="00D3265B" w:rsidRPr="00D3265B" w14:paraId="0334971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F1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16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6A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eske 2Fe-2S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5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2547</w:t>
            </w:r>
          </w:p>
        </w:tc>
      </w:tr>
      <w:tr w:rsidR="00D3265B" w:rsidRPr="00D3265B" w14:paraId="048ABE6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D9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974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9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EB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--cysteine lig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EE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9242</w:t>
            </w:r>
          </w:p>
        </w:tc>
      </w:tr>
      <w:tr w:rsidR="00D3265B" w:rsidRPr="00D3265B" w14:paraId="22EF55C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17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89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6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6D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E17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8938</w:t>
            </w:r>
          </w:p>
        </w:tc>
      </w:tr>
      <w:tr w:rsidR="00D3265B" w:rsidRPr="00D3265B" w14:paraId="6FF28F3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08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31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6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EF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6834</w:t>
            </w:r>
          </w:p>
        </w:tc>
      </w:tr>
      <w:tr w:rsidR="00D3265B" w:rsidRPr="00D3265B" w14:paraId="0BE6D5E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8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6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89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synthase Glg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D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5638</w:t>
            </w:r>
          </w:p>
        </w:tc>
      </w:tr>
      <w:tr w:rsidR="00D3265B" w:rsidRPr="00D3265B" w14:paraId="0E35A56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19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9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C5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g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47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aminobenzoyl-glutamate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99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9947</w:t>
            </w:r>
          </w:p>
        </w:tc>
      </w:tr>
      <w:tr w:rsidR="00D3265B" w:rsidRPr="00D3265B" w14:paraId="113471C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9D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C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20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domain-containing diguanylate cyc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B2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2484</w:t>
            </w:r>
          </w:p>
        </w:tc>
      </w:tr>
      <w:tr w:rsidR="00D3265B" w:rsidRPr="00D3265B" w14:paraId="084CB00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15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650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C1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E7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1486</w:t>
            </w:r>
          </w:p>
        </w:tc>
      </w:tr>
      <w:tr w:rsidR="00D3265B" w:rsidRPr="00D3265B" w14:paraId="0FE8012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90C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76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F5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FA9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1486</w:t>
            </w:r>
          </w:p>
        </w:tc>
      </w:tr>
      <w:tr w:rsidR="00D3265B" w:rsidRPr="00D3265B" w14:paraId="47B2049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2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375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335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K family nitrate/nitrite 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5A9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8951</w:t>
            </w:r>
          </w:p>
        </w:tc>
      </w:tr>
      <w:tr w:rsidR="00D3265B" w:rsidRPr="00D3265B" w14:paraId="3B622F9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79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E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9B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Yea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7C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7422</w:t>
            </w:r>
          </w:p>
        </w:tc>
      </w:tr>
      <w:tr w:rsidR="00D3265B" w:rsidRPr="00D3265B" w14:paraId="3FF5D07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31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F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0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DF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I family DNA-binding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8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4412</w:t>
            </w:r>
          </w:p>
        </w:tc>
      </w:tr>
      <w:tr w:rsidR="00D3265B" w:rsidRPr="00D3265B" w14:paraId="1F36ED6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9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03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8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E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strate-binding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DD5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0112</w:t>
            </w:r>
          </w:p>
        </w:tc>
      </w:tr>
      <w:tr w:rsidR="00D3265B" w:rsidRPr="00D3265B" w14:paraId="179E063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6FD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E5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3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F4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ion-transporting P-type ATP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07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7033</w:t>
            </w:r>
          </w:p>
        </w:tc>
      </w:tr>
      <w:tr w:rsidR="00D3265B" w:rsidRPr="00D3265B" w14:paraId="177002C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D7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A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B5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er membrane protein assembly factor Bam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85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2917</w:t>
            </w:r>
          </w:p>
        </w:tc>
      </w:tr>
      <w:tr w:rsidR="00D3265B" w:rsidRPr="00D3265B" w14:paraId="77217A2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70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39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22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5ED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2055</w:t>
            </w:r>
          </w:p>
        </w:tc>
      </w:tr>
      <w:tr w:rsidR="00D3265B" w:rsidRPr="00D3265B" w14:paraId="6913C63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F82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66E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B19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e 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97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8417</w:t>
            </w:r>
          </w:p>
        </w:tc>
      </w:tr>
      <w:tr w:rsidR="00D3265B" w:rsidRPr="00D3265B" w14:paraId="23C43AB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F0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B6F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75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25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R family transcriptional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2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8417</w:t>
            </w:r>
          </w:p>
        </w:tc>
      </w:tr>
      <w:tr w:rsidR="00D3265B" w:rsidRPr="00D3265B" w14:paraId="168793B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A5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18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u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8E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phatic sulfonate ABC transporter permease Ssu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7D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8417</w:t>
            </w:r>
          </w:p>
        </w:tc>
      </w:tr>
      <w:tr w:rsidR="00D3265B" w:rsidRPr="00D3265B" w14:paraId="2586B36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317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05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1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3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-hydroxyacyl-CoA dehydrogenase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53F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377</w:t>
            </w:r>
          </w:p>
        </w:tc>
      </w:tr>
      <w:tr w:rsidR="00D3265B" w:rsidRPr="00D3265B" w14:paraId="27555C7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2C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5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16D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B4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6391</w:t>
            </w:r>
          </w:p>
        </w:tc>
      </w:tr>
      <w:tr w:rsidR="00D3265B" w:rsidRPr="00D3265B" w14:paraId="28D1371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33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FA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D3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aldo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9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9062</w:t>
            </w:r>
          </w:p>
        </w:tc>
      </w:tr>
      <w:tr w:rsidR="00D3265B" w:rsidRPr="00D3265B" w14:paraId="7CECB20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6FD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9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CE8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9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35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 acid/H+ symport family 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8D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8973</w:t>
            </w:r>
          </w:p>
        </w:tc>
      </w:tr>
      <w:tr w:rsidR="00D3265B" w:rsidRPr="00D3265B" w14:paraId="0194D04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C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89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79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9D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C0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525</w:t>
            </w:r>
          </w:p>
        </w:tc>
      </w:tr>
      <w:tr w:rsidR="00D3265B" w:rsidRPr="00D3265B" w14:paraId="68D0790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C5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C1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B5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768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2197</w:t>
            </w:r>
          </w:p>
        </w:tc>
      </w:tr>
      <w:tr w:rsidR="00D3265B" w:rsidRPr="00D3265B" w14:paraId="7741D26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AC0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81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0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starvation/stationary phase protection protein Dp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93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1966</w:t>
            </w:r>
          </w:p>
        </w:tc>
      </w:tr>
      <w:tr w:rsidR="00D3265B" w:rsidRPr="00D3265B" w14:paraId="41565E7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50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C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xs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17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-Xaa-Ser system radical SAM maturase Hxs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76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2024</w:t>
            </w:r>
          </w:p>
        </w:tc>
      </w:tr>
      <w:tr w:rsidR="00D3265B" w:rsidRPr="00D3265B" w14:paraId="36FF0C0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64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00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430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ronate dehydra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D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7757</w:t>
            </w:r>
          </w:p>
        </w:tc>
      </w:tr>
      <w:tr w:rsidR="00D3265B" w:rsidRPr="00D3265B" w14:paraId="7E8403F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8F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71A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C1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3131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2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8392</w:t>
            </w:r>
          </w:p>
        </w:tc>
      </w:tr>
      <w:tr w:rsidR="00D3265B" w:rsidRPr="00D3265B" w14:paraId="39ADDC8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F0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7A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2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0A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041</w:t>
            </w:r>
          </w:p>
        </w:tc>
      </w:tr>
      <w:tr w:rsidR="00D3265B" w:rsidRPr="00D3265B" w14:paraId="13642BA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36B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4CB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B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ABC transporter substrate-binding protein Pst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8CF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9769</w:t>
            </w:r>
          </w:p>
        </w:tc>
      </w:tr>
      <w:tr w:rsidR="00D3265B" w:rsidRPr="00D3265B" w14:paraId="588BF85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CA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D9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9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B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A2 family efflux MFS transporter permease subuni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80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1455</w:t>
            </w:r>
          </w:p>
        </w:tc>
      </w:tr>
      <w:tr w:rsidR="00D3265B" w:rsidRPr="00D3265B" w14:paraId="73E47C1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22F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18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842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H/YhbH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48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629</w:t>
            </w:r>
          </w:p>
        </w:tc>
      </w:tr>
      <w:tr w:rsidR="00D3265B" w:rsidRPr="00D3265B" w14:paraId="6CE39ED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C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7B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c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4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eonine/serine transporter Tdc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3D8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2444</w:t>
            </w:r>
          </w:p>
        </w:tc>
      </w:tr>
      <w:tr w:rsidR="00D3265B" w:rsidRPr="00D3265B" w14:paraId="61F6D20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716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BD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77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ABC transporter ATP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1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8219</w:t>
            </w:r>
          </w:p>
        </w:tc>
      </w:tr>
      <w:tr w:rsidR="00D3265B" w:rsidRPr="00D3265B" w14:paraId="7666853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B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E8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0D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mA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B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7524</w:t>
            </w:r>
          </w:p>
        </w:tc>
      </w:tr>
      <w:tr w:rsidR="00D3265B" w:rsidRPr="00D3265B" w14:paraId="210C178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D0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039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3A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C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7D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4635</w:t>
            </w:r>
          </w:p>
        </w:tc>
      </w:tr>
      <w:tr w:rsidR="00D3265B" w:rsidRPr="00D3265B" w14:paraId="4738F77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F5E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555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95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porin Pho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F0E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2108</w:t>
            </w:r>
          </w:p>
        </w:tc>
      </w:tr>
      <w:tr w:rsidR="00D3265B" w:rsidRPr="00D3265B" w14:paraId="072A39F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58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99D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A3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stress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2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2284</w:t>
            </w:r>
          </w:p>
        </w:tc>
      </w:tr>
      <w:tr w:rsidR="00D3265B" w:rsidRPr="00D3265B" w14:paraId="4A0D44C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EB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B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14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ine ABC transporter ATP-binding subuni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84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6537</w:t>
            </w:r>
          </w:p>
        </w:tc>
      </w:tr>
      <w:tr w:rsidR="00D3265B" w:rsidRPr="00D3265B" w14:paraId="7E8FC6C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7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F2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9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B1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A/LrgA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B32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9483</w:t>
            </w:r>
          </w:p>
        </w:tc>
      </w:tr>
      <w:tr w:rsidR="00D3265B" w:rsidRPr="00D3265B" w14:paraId="5402D4F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B9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57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DC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cetic acid degradation protein Paa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A6E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213</w:t>
            </w:r>
          </w:p>
        </w:tc>
      </w:tr>
      <w:tr w:rsidR="00D3265B" w:rsidRPr="00D3265B" w14:paraId="221A440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D4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F9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BCB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/starch/alpha-glucan phosphory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EC4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8206</w:t>
            </w:r>
          </w:p>
        </w:tc>
      </w:tr>
      <w:tr w:rsidR="00D3265B" w:rsidRPr="00D3265B" w14:paraId="4F98B2F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B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5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7F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A3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454</w:t>
            </w:r>
          </w:p>
        </w:tc>
      </w:tr>
      <w:tr w:rsidR="00D3265B" w:rsidRPr="00D3265B" w14:paraId="5FCD4FE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6D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C67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3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7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52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914</w:t>
            </w:r>
          </w:p>
        </w:tc>
      </w:tr>
      <w:tr w:rsidR="00D3265B" w:rsidRPr="00D3265B" w14:paraId="232060A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07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6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E6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ylose ABC transporter ATP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C2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914</w:t>
            </w:r>
          </w:p>
        </w:tc>
      </w:tr>
      <w:tr w:rsidR="00D3265B" w:rsidRPr="00D3265B" w14:paraId="0261286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5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87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2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DD2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por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A9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914</w:t>
            </w:r>
          </w:p>
        </w:tc>
      </w:tr>
      <w:tr w:rsidR="00D3265B" w:rsidRPr="00D3265B" w14:paraId="7872ACC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7E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55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8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B2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kimate dehydro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2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914</w:t>
            </w:r>
          </w:p>
        </w:tc>
      </w:tr>
      <w:tr w:rsidR="00D3265B" w:rsidRPr="00D3265B" w14:paraId="0BE4347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E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077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E3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8E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914</w:t>
            </w:r>
          </w:p>
        </w:tc>
      </w:tr>
      <w:tr w:rsidR="00D3265B" w:rsidRPr="00D3265B" w14:paraId="0A68345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4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63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45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71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syltransferase family 9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8C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6666</w:t>
            </w:r>
          </w:p>
        </w:tc>
      </w:tr>
      <w:tr w:rsidR="00D3265B" w:rsidRPr="00D3265B" w14:paraId="2DEA6A8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7B3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59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6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A49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substrate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29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6666</w:t>
            </w:r>
          </w:p>
        </w:tc>
      </w:tr>
      <w:tr w:rsidR="00D3265B" w:rsidRPr="00D3265B" w14:paraId="201E17D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5B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C54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0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xX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7A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3169</w:t>
            </w:r>
          </w:p>
        </w:tc>
      </w:tr>
      <w:tr w:rsidR="00D3265B" w:rsidRPr="00D3265B" w14:paraId="063B03A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7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12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7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E4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VR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5A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7927</w:t>
            </w:r>
          </w:p>
        </w:tc>
      </w:tr>
      <w:tr w:rsidR="00D3265B" w:rsidRPr="00D3265B" w14:paraId="4E713AD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0F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5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BE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5F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9093</w:t>
            </w:r>
          </w:p>
        </w:tc>
      </w:tr>
      <w:tr w:rsidR="00D3265B" w:rsidRPr="00D3265B" w14:paraId="43C9407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38F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E7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A5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regulato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CF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3992</w:t>
            </w:r>
          </w:p>
        </w:tc>
      </w:tr>
      <w:tr w:rsidR="00D3265B" w:rsidRPr="00D3265B" w14:paraId="42635B4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D2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25E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x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0EF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ybdenum cofactor-independent xanthine hydroxylase subunit Hpx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A4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2004</w:t>
            </w:r>
          </w:p>
        </w:tc>
      </w:tr>
      <w:tr w:rsidR="00D3265B" w:rsidRPr="00D3265B" w14:paraId="243B15E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8B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8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17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l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A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C-acetyl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4B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7474</w:t>
            </w:r>
          </w:p>
        </w:tc>
      </w:tr>
      <w:tr w:rsidR="00D3265B" w:rsidRPr="00D3265B" w14:paraId="6445390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A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A9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633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-system connector protein Ari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596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202</w:t>
            </w:r>
          </w:p>
        </w:tc>
      </w:tr>
      <w:tr w:rsidR="00D3265B" w:rsidRPr="00D3265B" w14:paraId="313EE4D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07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AC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5C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bD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8E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1602</w:t>
            </w:r>
          </w:p>
        </w:tc>
      </w:tr>
      <w:tr w:rsidR="00D3265B" w:rsidRPr="00D3265B" w14:paraId="2095289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B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1F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6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subunit Eut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F9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772</w:t>
            </w:r>
          </w:p>
        </w:tc>
      </w:tr>
      <w:tr w:rsidR="00D3265B" w:rsidRPr="00D3265B" w14:paraId="14D10A8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3A7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81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6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34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heV family putative metal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FE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7138</w:t>
            </w:r>
          </w:p>
        </w:tc>
      </w:tr>
      <w:tr w:rsidR="00D3265B" w:rsidRPr="00D3265B" w14:paraId="5560974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E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01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5E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98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2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FF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4242</w:t>
            </w:r>
          </w:p>
        </w:tc>
      </w:tr>
      <w:tr w:rsidR="00D3265B" w:rsidRPr="00D3265B" w14:paraId="4093809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08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12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rK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19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inducer-2 ki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827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8599</w:t>
            </w:r>
          </w:p>
        </w:tc>
      </w:tr>
      <w:tr w:rsidR="00D3265B" w:rsidRPr="00D3265B" w14:paraId="5C05F50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2B2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AD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W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48E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ine betaine/L-proline ABC transporter permease ProW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27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8157</w:t>
            </w:r>
          </w:p>
        </w:tc>
      </w:tr>
      <w:tr w:rsidR="00D3265B" w:rsidRPr="00D3265B" w14:paraId="5AF176E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77D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72F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0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73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4678</w:t>
            </w:r>
          </w:p>
        </w:tc>
      </w:tr>
      <w:tr w:rsidR="00D3265B" w:rsidRPr="00D3265B" w14:paraId="182A37DC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A6C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19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9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01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l ABC transporter substrate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37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9994</w:t>
            </w:r>
          </w:p>
        </w:tc>
      </w:tr>
      <w:tr w:rsidR="00D3265B" w:rsidRPr="00D3265B" w14:paraId="12803EF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7A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68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9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F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1378</w:t>
            </w:r>
          </w:p>
        </w:tc>
      </w:tr>
      <w:tr w:rsidR="00D3265B" w:rsidRPr="00D3265B" w14:paraId="2C5C18B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EA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B3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1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83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alacetate decarboxylase subunit bet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30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8256</w:t>
            </w:r>
          </w:p>
        </w:tc>
      </w:tr>
      <w:tr w:rsidR="00D3265B" w:rsidRPr="00D3265B" w14:paraId="7B1AF37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9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4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B5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substrate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64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4714</w:t>
            </w:r>
          </w:p>
        </w:tc>
      </w:tr>
      <w:tr w:rsidR="00D3265B" w:rsidRPr="00D3265B" w14:paraId="3BDD39C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B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250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8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B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E93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5436</w:t>
            </w:r>
          </w:p>
        </w:tc>
      </w:tr>
      <w:tr w:rsidR="00D3265B" w:rsidRPr="00D3265B" w14:paraId="2662E00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82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4F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3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091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1 fimbri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8BC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1631</w:t>
            </w:r>
          </w:p>
        </w:tc>
      </w:tr>
      <w:tr w:rsidR="00D3265B" w:rsidRPr="00D3265B" w14:paraId="4DB1FB3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A9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E1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63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81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onate ABC transporter substrate-bind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3BB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1631</w:t>
            </w:r>
          </w:p>
        </w:tc>
      </w:tr>
      <w:tr w:rsidR="00D3265B" w:rsidRPr="00D3265B" w14:paraId="3876E1A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3C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03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8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36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3FE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9564</w:t>
            </w:r>
          </w:p>
        </w:tc>
      </w:tr>
      <w:tr w:rsidR="00D3265B" w:rsidRPr="00D3265B" w14:paraId="58B5655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B3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5C7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2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42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-galactos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AD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341</w:t>
            </w:r>
          </w:p>
        </w:tc>
      </w:tr>
      <w:tr w:rsidR="00D3265B" w:rsidRPr="00D3265B" w14:paraId="747A019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EC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7A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AA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gS-like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E0A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7803</w:t>
            </w:r>
          </w:p>
        </w:tc>
      </w:tr>
      <w:tr w:rsidR="00D3265B" w:rsidRPr="00D3265B" w14:paraId="4B523C5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98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B8E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0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3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6C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2317</w:t>
            </w:r>
          </w:p>
        </w:tc>
      </w:tr>
      <w:tr w:rsidR="00D3265B" w:rsidRPr="00D3265B" w14:paraId="7973C47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21F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4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05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keto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6E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2277</w:t>
            </w:r>
          </w:p>
        </w:tc>
      </w:tr>
      <w:tr w:rsidR="00D3265B" w:rsidRPr="00D3265B" w14:paraId="2030362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C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6A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98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30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1416</w:t>
            </w:r>
          </w:p>
        </w:tc>
      </w:tr>
      <w:tr w:rsidR="00D3265B" w:rsidRPr="00D3265B" w14:paraId="3473189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C4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15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1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32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DC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014</w:t>
            </w:r>
          </w:p>
        </w:tc>
      </w:tr>
      <w:tr w:rsidR="00D3265B" w:rsidRPr="00D3265B" w14:paraId="2B6A810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4DA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3B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1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8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NH/GDSL hydrolase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D3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7683</w:t>
            </w:r>
          </w:p>
        </w:tc>
      </w:tr>
      <w:tr w:rsidR="00D3265B" w:rsidRPr="00D3265B" w14:paraId="3BB90C6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6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37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21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%2C4-alpha-glucan branching enzym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A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6869</w:t>
            </w:r>
          </w:p>
        </w:tc>
      </w:tr>
      <w:tr w:rsidR="00D3265B" w:rsidRPr="00D3265B" w14:paraId="376ADBB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F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5F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8E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FA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4264</w:t>
            </w:r>
          </w:p>
        </w:tc>
      </w:tr>
      <w:tr w:rsidR="00D3265B" w:rsidRPr="00D3265B" w14:paraId="319AA1A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72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51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081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sB/YeaQ/YmgE family stress response membrane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C2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2336</w:t>
            </w:r>
          </w:p>
        </w:tc>
      </w:tr>
      <w:tr w:rsidR="00D3265B" w:rsidRPr="00D3265B" w14:paraId="1ED1709B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FD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AE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050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response regulator transcription factor Pho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084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2179</w:t>
            </w:r>
          </w:p>
        </w:tc>
      </w:tr>
      <w:tr w:rsidR="00D3265B" w:rsidRPr="00D3265B" w14:paraId="4C4E37A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CB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BB8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0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0A3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 biosynthesis monooxy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5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5827</w:t>
            </w:r>
          </w:p>
        </w:tc>
      </w:tr>
      <w:tr w:rsidR="00D3265B" w:rsidRPr="00D3265B" w14:paraId="5DDCA36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12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4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70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23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D8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ABC transporter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4A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5827</w:t>
            </w:r>
          </w:p>
        </w:tc>
      </w:tr>
      <w:tr w:rsidR="00D3265B" w:rsidRPr="00D3265B" w14:paraId="390830B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B9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BE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gi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75C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%2C5-DOPA dioxygenase extradio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6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4551</w:t>
            </w:r>
          </w:p>
        </w:tc>
      </w:tr>
      <w:tr w:rsidR="00D3265B" w:rsidRPr="00D3265B" w14:paraId="2AC0011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8C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DC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1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oxide dismutase [Cu-Zn] SodC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0C2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3809</w:t>
            </w:r>
          </w:p>
        </w:tc>
      </w:tr>
      <w:tr w:rsidR="00D3265B" w:rsidRPr="00D3265B" w14:paraId="35B9395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0D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DBC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36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D5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293</w:t>
            </w:r>
          </w:p>
        </w:tc>
      </w:tr>
      <w:tr w:rsidR="00D3265B" w:rsidRPr="00D3265B" w14:paraId="3D27CF9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B8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41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BD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ubiquinol oxidase subunit 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71E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9646</w:t>
            </w:r>
          </w:p>
        </w:tc>
      </w:tr>
      <w:tr w:rsidR="00D3265B" w:rsidRPr="00D3265B" w14:paraId="6BF6385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50E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7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77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2F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peptide ABC transporter permease Dpp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5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9307</w:t>
            </w:r>
          </w:p>
        </w:tc>
      </w:tr>
      <w:tr w:rsidR="00D3265B" w:rsidRPr="00D3265B" w14:paraId="650CAD6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AC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32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65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e ABC transporter permease Pst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507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8312</w:t>
            </w:r>
          </w:p>
        </w:tc>
      </w:tr>
      <w:tr w:rsidR="00D3265B" w:rsidRPr="00D3265B" w14:paraId="1876798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BD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A23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9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BF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C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B2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6489</w:t>
            </w:r>
          </w:p>
        </w:tc>
      </w:tr>
      <w:tr w:rsidR="00D3265B" w:rsidRPr="00D3265B" w14:paraId="23A9B47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8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7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65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73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8A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ketolase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C3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8268</w:t>
            </w:r>
          </w:p>
        </w:tc>
      </w:tr>
      <w:tr w:rsidR="00D3265B" w:rsidRPr="00D3265B" w14:paraId="23A3D97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CD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8A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1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B60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(P)-dependent alcohol dehydro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EBD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6519</w:t>
            </w:r>
          </w:p>
        </w:tc>
      </w:tr>
      <w:tr w:rsidR="00D3265B" w:rsidRPr="00D3265B" w14:paraId="1E57D38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B12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A5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B3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A0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4966176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7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AF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49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62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5885799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ADD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91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0D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DA9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351E26F9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929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51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AA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89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0B24C42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DF3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89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B2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12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3FCD1E86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5B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93E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66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5F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0AC65A0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CF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1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35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5B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141</w:t>
            </w:r>
          </w:p>
        </w:tc>
      </w:tr>
      <w:tr w:rsidR="00D3265B" w:rsidRPr="00D3265B" w14:paraId="2DFDC7F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A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95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420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ine decarboxylase Cad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5AB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4285</w:t>
            </w:r>
          </w:p>
        </w:tc>
      </w:tr>
      <w:tr w:rsidR="00D3265B" w:rsidRPr="00D3265B" w14:paraId="0DBDE0A8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70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038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2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65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ur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6D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5279</w:t>
            </w:r>
          </w:p>
        </w:tc>
      </w:tr>
      <w:tr w:rsidR="00D3265B" w:rsidRPr="00D3265B" w14:paraId="6FC06C7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4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9F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dG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B6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 ribonucleoside-triphosphate reductase-activat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A4E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443</w:t>
            </w:r>
          </w:p>
        </w:tc>
      </w:tr>
      <w:tr w:rsidR="00D3265B" w:rsidRPr="00D3265B" w14:paraId="1652AC8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61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EA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F74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drogenase nickel incorporation protein Hyp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39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4043</w:t>
            </w:r>
          </w:p>
        </w:tc>
      </w:tr>
      <w:tr w:rsidR="00D3265B" w:rsidRPr="00D3265B" w14:paraId="6A49EC2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5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F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s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36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methylsulfoxide reductase subunit 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76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2341</w:t>
            </w:r>
          </w:p>
        </w:tc>
      </w:tr>
      <w:tr w:rsidR="00D3265B" w:rsidRPr="00D3265B" w14:paraId="50A32A8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C4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1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E6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1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27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R01212 family radical SAM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0A1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2809</w:t>
            </w:r>
          </w:p>
        </w:tc>
      </w:tr>
      <w:tr w:rsidR="00D3265B" w:rsidRPr="00D3265B" w14:paraId="6CAB94F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DB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61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lB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25C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C-acetyl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F8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5505</w:t>
            </w:r>
          </w:p>
        </w:tc>
      </w:tr>
      <w:tr w:rsidR="00D3265B" w:rsidRPr="00D3265B" w14:paraId="0E4FF5B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77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8C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1CD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functional acetaldehyde-CoA/alcohol dehydrogen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19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157</w:t>
            </w:r>
          </w:p>
        </w:tc>
      </w:tr>
      <w:tr w:rsidR="00D3265B" w:rsidRPr="00D3265B" w14:paraId="15AE0A1F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9B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5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95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24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Fe-4S dicluster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03D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559</w:t>
            </w:r>
          </w:p>
        </w:tc>
      </w:tr>
      <w:tr w:rsidR="00D3265B" w:rsidRPr="00D3265B" w14:paraId="3FF21F3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CA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F76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D02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oporphyrinogen-III C-methyl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A9C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883</w:t>
            </w:r>
          </w:p>
        </w:tc>
      </w:tr>
      <w:tr w:rsidR="00D3265B" w:rsidRPr="00D3265B" w14:paraId="347B8F5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58C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395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c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64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regulator Hyc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75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0766</w:t>
            </w:r>
          </w:p>
        </w:tc>
      </w:tr>
      <w:tr w:rsidR="00D3265B" w:rsidRPr="00D3265B" w14:paraId="29E9D79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7B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52A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D5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9F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403</w:t>
            </w:r>
          </w:p>
        </w:tc>
      </w:tr>
      <w:tr w:rsidR="00D3265B" w:rsidRPr="00D3265B" w14:paraId="3146851A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B72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5F7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k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05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kel ABC transporter permease subunit Nik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DD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5094</w:t>
            </w:r>
          </w:p>
        </w:tc>
      </w:tr>
      <w:tr w:rsidR="00D3265B" w:rsidRPr="00D3265B" w14:paraId="3F0DB7FD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0A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DBC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52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F4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te reductase large subuni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60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8583</w:t>
            </w:r>
          </w:p>
        </w:tc>
      </w:tr>
      <w:tr w:rsidR="00D3265B" w:rsidRPr="00D3265B" w14:paraId="0764852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D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3F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m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E1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%2C3-bisphosphoglycerate-independent phosphoglycerate mu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2D4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014</w:t>
            </w:r>
          </w:p>
        </w:tc>
      </w:tr>
      <w:tr w:rsidR="00D3265B" w:rsidRPr="00D3265B" w14:paraId="34DB521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95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76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4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50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pin domain-containing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15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6552</w:t>
            </w:r>
          </w:p>
        </w:tc>
      </w:tr>
      <w:tr w:rsidR="00D3265B" w:rsidRPr="00D3265B" w14:paraId="1047AFF5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C5D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D87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4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795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32 family pept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1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7121</w:t>
            </w:r>
          </w:p>
        </w:tc>
      </w:tr>
      <w:tr w:rsidR="00D3265B" w:rsidRPr="00D3265B" w14:paraId="04599D74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D9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D8E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FF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 glycerol-3-phosphate dehydrogenase subunit 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29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0264</w:t>
            </w:r>
          </w:p>
        </w:tc>
      </w:tr>
      <w:tr w:rsidR="00D3265B" w:rsidRPr="00D3265B" w14:paraId="5D1DDBF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24C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A78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6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7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D:protein FMN transfer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55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4282</w:t>
            </w:r>
          </w:p>
        </w:tc>
      </w:tr>
      <w:tr w:rsidR="00D3265B" w:rsidRPr="00D3265B" w14:paraId="281E96E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C39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25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4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D60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32 family peptid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13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36</w:t>
            </w:r>
          </w:p>
        </w:tc>
      </w:tr>
      <w:tr w:rsidR="00D3265B" w:rsidRPr="00D3265B" w14:paraId="413426D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60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01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d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3DF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 ribonucleoside-triphosphate reduc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E1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0009</w:t>
            </w:r>
          </w:p>
        </w:tc>
      </w:tr>
      <w:tr w:rsidR="00D3265B" w:rsidRPr="00D3265B" w14:paraId="67098FD3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407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CF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r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61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te reductase small subunit Nir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EC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8527</w:t>
            </w:r>
          </w:p>
        </w:tc>
      </w:tr>
      <w:tr w:rsidR="00D3265B" w:rsidRPr="00D3265B" w14:paraId="42128F6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6B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038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1F3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nitrate reductase subunit gamm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E8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4402</w:t>
            </w:r>
          </w:p>
        </w:tc>
      </w:tr>
      <w:tr w:rsidR="00D3265B" w:rsidRPr="00D3265B" w14:paraId="55AD3EB2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FE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6F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H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6B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ate reductase subunit bet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76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3155</w:t>
            </w:r>
          </w:p>
        </w:tc>
      </w:tr>
      <w:tr w:rsidR="00D3265B" w:rsidRPr="00D3265B" w14:paraId="0272267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168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13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J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883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ate reductase molybdenum cofactor assembly chaper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D4A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2929</w:t>
            </w:r>
          </w:p>
        </w:tc>
      </w:tr>
      <w:tr w:rsidR="00D3265B" w:rsidRPr="00D3265B" w14:paraId="32F90BC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49E4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A58C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DB1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on perme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AC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379</w:t>
            </w:r>
          </w:p>
        </w:tc>
      </w:tr>
      <w:tr w:rsidR="00D3265B" w:rsidRPr="00D3265B" w14:paraId="3C97ED27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3D2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7BC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FA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avocytochrome 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4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8899</w:t>
            </w:r>
          </w:p>
        </w:tc>
      </w:tr>
      <w:tr w:rsidR="00D3265B" w:rsidRPr="00D3265B" w14:paraId="155D1251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C9F6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9F3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8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0F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 I fumarate hydratas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FC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6887</w:t>
            </w:r>
          </w:p>
        </w:tc>
      </w:tr>
      <w:tr w:rsidR="00D3265B" w:rsidRPr="00D3265B" w14:paraId="7C94FBCE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74E9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CD1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C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E0D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 system sensor histidine kinase Qse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E4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77923</w:t>
            </w:r>
          </w:p>
        </w:tc>
      </w:tr>
      <w:tr w:rsidR="00D3265B" w:rsidRPr="00D3265B" w14:paraId="2418CA80" w14:textId="77777777" w:rsidTr="00D3265B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6E0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81F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3C5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37B" w14:textId="77777777" w:rsidR="00D3265B" w:rsidRPr="00D3265B" w:rsidRDefault="00D3265B" w:rsidP="00D326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6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97804</w:t>
            </w:r>
          </w:p>
        </w:tc>
      </w:tr>
    </w:tbl>
    <w:p w14:paraId="61A92D8B" w14:textId="77777777" w:rsidR="003E651D" w:rsidRDefault="003E651D"/>
    <w:sectPr w:rsidR="003E651D" w:rsidSect="00D326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2F141" w14:textId="77777777" w:rsidR="001B152F" w:rsidRDefault="001B152F" w:rsidP="007976B5">
      <w:r>
        <w:separator/>
      </w:r>
    </w:p>
  </w:endnote>
  <w:endnote w:type="continuationSeparator" w:id="0">
    <w:p w14:paraId="1E88FFCD" w14:textId="77777777" w:rsidR="001B152F" w:rsidRDefault="001B152F" w:rsidP="00797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EA919" w14:textId="77777777" w:rsidR="001B152F" w:rsidRDefault="001B152F" w:rsidP="007976B5">
      <w:r>
        <w:separator/>
      </w:r>
    </w:p>
  </w:footnote>
  <w:footnote w:type="continuationSeparator" w:id="0">
    <w:p w14:paraId="00CAFDB8" w14:textId="77777777" w:rsidR="001B152F" w:rsidRDefault="001B152F" w:rsidP="00797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5B"/>
    <w:rsid w:val="001B152F"/>
    <w:rsid w:val="003E651D"/>
    <w:rsid w:val="00672DCC"/>
    <w:rsid w:val="007976B5"/>
    <w:rsid w:val="00D3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AA692"/>
  <w15:chartTrackingRefBased/>
  <w15:docId w15:val="{B1779F5E-BBE5-47B7-BA38-DB54438BD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26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3265B"/>
    <w:rPr>
      <w:color w:val="800080"/>
      <w:u w:val="single"/>
    </w:rPr>
  </w:style>
  <w:style w:type="paragraph" w:customStyle="1" w:styleId="msonormal0">
    <w:name w:val="msonormal"/>
    <w:basedOn w:val="a"/>
    <w:rsid w:val="00D326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97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76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7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7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0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827</Words>
  <Characters>9071</Characters>
  <Application>Microsoft Office Word</Application>
  <DocSecurity>0</DocSecurity>
  <Lines>907</Lines>
  <Paragraphs>678</Paragraphs>
  <ScaleCrop>false</ScaleCrop>
  <Company/>
  <LinksUpToDate>false</LinksUpToDate>
  <CharactersWithSpaces>1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Z J</cp:lastModifiedBy>
  <cp:revision>2</cp:revision>
  <dcterms:created xsi:type="dcterms:W3CDTF">2021-11-16T03:14:00Z</dcterms:created>
  <dcterms:modified xsi:type="dcterms:W3CDTF">2022-02-23T14:47:00Z</dcterms:modified>
</cp:coreProperties>
</file>